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18F231" w14:textId="77777777" w:rsidR="00235E02" w:rsidRPr="0083474F" w:rsidRDefault="00235E02" w:rsidP="00235E02">
      <w:pPr>
        <w:rPr>
          <w:rFonts w:eastAsiaTheme="minorEastAsia" w:cs="Arial"/>
        </w:rPr>
        <w:sectPr w:rsidR="00235E02" w:rsidRPr="0083474F" w:rsidSect="0083474F">
          <w:footerReference w:type="default" r:id="rId4"/>
          <w:pgSz w:w="11906" w:h="16838"/>
          <w:pgMar w:top="1418" w:right="1418" w:bottom="1418" w:left="1418" w:header="851" w:footer="992" w:gutter="0"/>
          <w:cols w:space="425"/>
          <w:docGrid w:type="lines" w:linePitch="360"/>
        </w:sectPr>
      </w:pPr>
      <w:r w:rsidRPr="00817908">
        <w:rPr>
          <w:rFonts w:cs="Arial"/>
          <w:noProof/>
        </w:rPr>
        <w:drawing>
          <wp:anchor distT="0" distB="0" distL="114300" distR="114300" simplePos="0" relativeHeight="251659264" behindDoc="1" locked="0" layoutInCell="1" allowOverlap="1" wp14:anchorId="08102203" wp14:editId="6DF58941">
            <wp:simplePos x="0" y="0"/>
            <wp:positionH relativeFrom="column">
              <wp:posOffset>-3810</wp:posOffset>
            </wp:positionH>
            <wp:positionV relativeFrom="paragraph">
              <wp:posOffset>0</wp:posOffset>
            </wp:positionV>
            <wp:extent cx="5095875" cy="2743200"/>
            <wp:effectExtent l="0" t="0" r="9525" b="0"/>
            <wp:wrapTopAndBottom/>
            <wp:docPr id="52" name="グラフ 52">
              <a:extLst xmlns:a="http://schemas.openxmlformats.org/drawingml/2006/main">
                <a:ext uri="{FF2B5EF4-FFF2-40B4-BE49-F238E27FC236}">
                  <a16:creationId xmlns:a16="http://schemas.microsoft.com/office/drawing/2014/main" id="{D0F013F7-0D0F-499C-80EA-B21EC15DDED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</wp:anchor>
        </w:drawing>
      </w:r>
      <w:r>
        <w:t>Figure S12</w:t>
      </w:r>
      <w:r w:rsidRPr="00817908">
        <w:rPr>
          <w:rFonts w:cs="Arial"/>
        </w:rPr>
        <w:t>. Year-over-year comparisons of mean length of hospital stay for the hospitalization cases.</w:t>
      </w:r>
    </w:p>
    <w:p w14:paraId="313147F6" w14:textId="77777777" w:rsidR="00235E02" w:rsidRDefault="00235E02"/>
    <w:sectPr w:rsidR="00235E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94042447"/>
      <w:docPartObj>
        <w:docPartGallery w:val="Page Numbers (Bottom of Page)"/>
        <w:docPartUnique/>
      </w:docPartObj>
    </w:sdtPr>
    <w:sdtEndPr/>
    <w:sdtContent>
      <w:p w14:paraId="7F9F7D58" w14:textId="77777777" w:rsidR="00B236F9" w:rsidRDefault="00235E0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24988731" w14:textId="77777777" w:rsidR="00B236F9" w:rsidRDefault="00235E0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E02"/>
    <w:rsid w:val="00235E02"/>
    <w:rsid w:val="004C7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2C80C"/>
  <w15:chartTrackingRefBased/>
  <w15:docId w15:val="{AE36E5A9-435E-4755-B289-ED1F61659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35E02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="Arial" w:eastAsia="Arial" w:hAnsi="Arial"/>
      <w:kern w:val="2"/>
      <w:sz w:val="24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235E02"/>
    <w:rPr>
      <w:rFonts w:ascii="Arial" w:eastAsia="Arial" w:hAnsi="Arial"/>
      <w:kern w:val="2"/>
      <w:sz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9c553a8ea86d93d/Study/QIP_COVID19/Figures%20and%20Tabl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4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/>
              <a:t>Mean length of hospital stay (day)</a:t>
            </a:r>
            <a:endParaRPr lang="ja-JP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4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[全体集計_20201006.xlsx]在院日数!$D$1</c:f>
              <c:strCache>
                <c:ptCount val="1"/>
                <c:pt idx="0">
                  <c:v>2018–19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[全体集計_20201006.xlsx]在院日数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全入院、外来'!$F$2:$F$13</c:f>
              <c:numCache>
                <c:formatCode>General</c:formatCode>
                <c:ptCount val="12"/>
                <c:pt idx="0">
                  <c:v>14.2972716827</c:v>
                </c:pt>
                <c:pt idx="1">
                  <c:v>14.259802072380801</c:v>
                </c:pt>
                <c:pt idx="2">
                  <c:v>14.4661321216981</c:v>
                </c:pt>
                <c:pt idx="3">
                  <c:v>14.842434589539399</c:v>
                </c:pt>
                <c:pt idx="4">
                  <c:v>14.3033160310583</c:v>
                </c:pt>
                <c:pt idx="5">
                  <c:v>14.473837609397901</c:v>
                </c:pt>
                <c:pt idx="6">
                  <c:v>14.591478673252301</c:v>
                </c:pt>
                <c:pt idx="7">
                  <c:v>15.1421489561406</c:v>
                </c:pt>
                <c:pt idx="8">
                  <c:v>14.8451885284125</c:v>
                </c:pt>
                <c:pt idx="9">
                  <c:v>14.598513387100899</c:v>
                </c:pt>
                <c:pt idx="10">
                  <c:v>15.157549736739799</c:v>
                </c:pt>
                <c:pt idx="11">
                  <c:v>14.1777030257496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5DF-4AD5-AE4A-3AED4C0322B9}"/>
            </c:ext>
          </c:extLst>
        </c:ser>
        <c:ser>
          <c:idx val="1"/>
          <c:order val="1"/>
          <c:tx>
            <c:strRef>
              <c:f>[全体集計_20201006.xlsx]在院日数!$J$1</c:f>
              <c:strCache>
                <c:ptCount val="1"/>
                <c:pt idx="0">
                  <c:v>2019–20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[全体集計_20201006.xlsx]在院日数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全入院、外来'!$K$2:$K$13</c:f>
              <c:numCache>
                <c:formatCode>General</c:formatCode>
                <c:ptCount val="12"/>
                <c:pt idx="0">
                  <c:v>14.372051500458699</c:v>
                </c:pt>
                <c:pt idx="1">
                  <c:v>14.011616329240001</c:v>
                </c:pt>
                <c:pt idx="2">
                  <c:v>14.6381755974125</c:v>
                </c:pt>
                <c:pt idx="3">
                  <c:v>14.755968597496301</c:v>
                </c:pt>
                <c:pt idx="4">
                  <c:v>14.487312326385901</c:v>
                </c:pt>
                <c:pt idx="5">
                  <c:v>14.541335136855499</c:v>
                </c:pt>
                <c:pt idx="6">
                  <c:v>14.716988002427501</c:v>
                </c:pt>
                <c:pt idx="7">
                  <c:v>14.919490541433699</c:v>
                </c:pt>
                <c:pt idx="8">
                  <c:v>15.3384564187444</c:v>
                </c:pt>
                <c:pt idx="9">
                  <c:v>15.7457978563558</c:v>
                </c:pt>
                <c:pt idx="10">
                  <c:v>16.4139880952381</c:v>
                </c:pt>
                <c:pt idx="11">
                  <c:v>14.85281402569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5DF-4AD5-AE4A-3AED4C0322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87296095"/>
        <c:axId val="1084603071"/>
      </c:lineChart>
      <c:catAx>
        <c:axId val="10872960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84603071"/>
        <c:crosses val="autoZero"/>
        <c:auto val="1"/>
        <c:lblAlgn val="ctr"/>
        <c:lblOffset val="100"/>
        <c:noMultiLvlLbl val="0"/>
      </c:catAx>
      <c:valAx>
        <c:axId val="10846030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87296095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24T02:27:00Z</dcterms:created>
  <dcterms:modified xsi:type="dcterms:W3CDTF">2020-12-24T02:27:00Z</dcterms:modified>
</cp:coreProperties>
</file>